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1915D0" w14:textId="761BE64C" w:rsidR="00C77925" w:rsidRPr="00C77925" w:rsidRDefault="00C77925" w:rsidP="00C77925">
      <w:pPr>
        <w:spacing w:after="0" w:line="480" w:lineRule="auto"/>
        <w:rPr>
          <w:rFonts w:ascii="Times New Roman" w:hAnsi="Times New Roman" w:cs="Times New Roman"/>
        </w:rPr>
      </w:pPr>
      <w:r w:rsidRPr="00C77925">
        <w:rPr>
          <w:rFonts w:ascii="Times New Roman" w:hAnsi="Times New Roman" w:cs="Times New Roman"/>
          <w:b/>
          <w:bCs/>
        </w:rPr>
        <w:t>Supplementary Table S</w:t>
      </w:r>
      <w:r w:rsidR="0005476E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. </w:t>
      </w:r>
      <w:r w:rsidRPr="00C77925">
        <w:rPr>
          <w:rFonts w:ascii="Times New Roman" w:hAnsi="Times New Roman" w:cs="Times New Roman"/>
        </w:rPr>
        <w:t>CIN</w:t>
      </w:r>
      <w:r>
        <w:rPr>
          <w:rFonts w:ascii="Times New Roman" w:hAnsi="Times New Roman" w:cs="Times New Roman"/>
        </w:rPr>
        <w:t>e</w:t>
      </w:r>
      <w:r w:rsidRPr="00C77925">
        <w:rPr>
          <w:rFonts w:ascii="Times New Roman" w:hAnsi="Times New Roman" w:cs="Times New Roman"/>
        </w:rPr>
        <w:t xml:space="preserve">MA assessment of </w:t>
      </w:r>
      <w:r>
        <w:rPr>
          <w:rFonts w:ascii="Times New Roman" w:hAnsi="Times New Roman" w:cs="Times New Roman"/>
        </w:rPr>
        <w:t>c</w:t>
      </w:r>
      <w:r w:rsidRPr="00C77925">
        <w:rPr>
          <w:rFonts w:ascii="Times New Roman" w:hAnsi="Times New Roman" w:cs="Times New Roman"/>
        </w:rPr>
        <w:t>ertainty of evidence for all network comparisons evaluating the effect of sperm preparation techniques on sperm DNA fragment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516"/>
        <w:gridCol w:w="1494"/>
        <w:gridCol w:w="1194"/>
        <w:gridCol w:w="1358"/>
        <w:gridCol w:w="1524"/>
        <w:gridCol w:w="1490"/>
        <w:gridCol w:w="1675"/>
        <w:gridCol w:w="1422"/>
        <w:gridCol w:w="1323"/>
      </w:tblGrid>
      <w:tr w:rsidR="00C77925" w:rsidRPr="00C57C6F" w14:paraId="3885C316" w14:textId="77777777" w:rsidTr="00C77925">
        <w:tc>
          <w:tcPr>
            <w:tcW w:w="1516" w:type="dxa"/>
            <w:tcBorders>
              <w:bottom w:val="single" w:sz="4" w:space="0" w:color="auto"/>
            </w:tcBorders>
          </w:tcPr>
          <w:p w14:paraId="0B6687D6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7775C3DA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umber of studies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7BE77B5A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Within-study bias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7A7420F4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Reporting bias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54213B2F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Indirectness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19E84E5F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Imprecision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00135341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Heterogeneity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006D95B2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Incoherence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0714802C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Confidence rating</w:t>
            </w:r>
          </w:p>
        </w:tc>
      </w:tr>
      <w:tr w:rsidR="00C77925" w:rsidRPr="00C57C6F" w14:paraId="38CEACA0" w14:textId="77777777" w:rsidTr="00C77925">
        <w:tc>
          <w:tcPr>
            <w:tcW w:w="1516" w:type="dxa"/>
            <w:tcBorders>
              <w:top w:val="single" w:sz="4" w:space="0" w:color="auto"/>
            </w:tcBorders>
          </w:tcPr>
          <w:p w14:paraId="7E9A003D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GC vs DGC-MACS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75081333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51D59339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097DC9C0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single" w:sz="4" w:space="0" w:color="auto"/>
            </w:tcBorders>
          </w:tcPr>
          <w:p w14:paraId="39B18EA3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6BB9CC6B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51E41078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35589F24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23DDEFDD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1447A537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1B99DDBD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78DC5C52" w14:textId="295F6B49" w:rsidR="00C77925" w:rsidRPr="00C57C6F" w:rsidRDefault="00256BFF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D8350D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</w:tr>
      <w:tr w:rsidR="00C77925" w:rsidRPr="00C57C6F" w14:paraId="67BB9839" w14:textId="77777777" w:rsidTr="00C77925">
        <w:tc>
          <w:tcPr>
            <w:tcW w:w="1516" w:type="dxa"/>
          </w:tcPr>
          <w:p w14:paraId="6BC15342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DGC vs DGC-PSU</w:t>
            </w:r>
          </w:p>
        </w:tc>
        <w:tc>
          <w:tcPr>
            <w:tcW w:w="1494" w:type="dxa"/>
          </w:tcPr>
          <w:p w14:paraId="72A402B6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94" w:type="dxa"/>
          </w:tcPr>
          <w:p w14:paraId="1908E426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05254C2B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14:paraId="02E7B03E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</w:tcPr>
          <w:p w14:paraId="0D60EADB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5A1E8D1B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61182278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14:paraId="75EF3161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744643A1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469D7F2F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2325061E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5E6870C8" w14:textId="0B243AB3" w:rsidR="00C77925" w:rsidRPr="00C57C6F" w:rsidRDefault="00256BFF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D8350D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</w:tr>
      <w:tr w:rsidR="00C77925" w:rsidRPr="00C57C6F" w14:paraId="2C0F00B9" w14:textId="77777777" w:rsidTr="00C77925">
        <w:tc>
          <w:tcPr>
            <w:tcW w:w="1516" w:type="dxa"/>
          </w:tcPr>
          <w:p w14:paraId="22CBAE4E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GC vs DSU</w:t>
            </w:r>
          </w:p>
          <w:p w14:paraId="7AEAB9E1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</w:tcPr>
          <w:p w14:paraId="19E9DAE3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94" w:type="dxa"/>
          </w:tcPr>
          <w:p w14:paraId="3B7EEA8A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0EF89331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14:paraId="71337738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</w:tcPr>
          <w:p w14:paraId="5E7196EE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46B7FE67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1BA79C5F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14:paraId="0826B205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4F88248F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34EF6B60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5FF70B27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2373C9BC" w14:textId="00F71606" w:rsidR="00C77925" w:rsidRPr="00C57C6F" w:rsidRDefault="00D8350D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77925" w:rsidRPr="00C57C6F" w14:paraId="40C64136" w14:textId="77777777" w:rsidTr="00C77925">
        <w:trPr>
          <w:trHeight w:val="607"/>
        </w:trPr>
        <w:tc>
          <w:tcPr>
            <w:tcW w:w="1516" w:type="dxa"/>
          </w:tcPr>
          <w:p w14:paraId="569B815D" w14:textId="77777777" w:rsidR="00C77925" w:rsidRPr="00C57C6F" w:rsidRDefault="00C77925" w:rsidP="009A547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GC vs MACS</w:t>
            </w:r>
          </w:p>
          <w:p w14:paraId="26BEA38E" w14:textId="77777777" w:rsidR="00C77925" w:rsidRPr="00C57C6F" w:rsidRDefault="00C77925" w:rsidP="009A54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</w:tcPr>
          <w:p w14:paraId="7A953F19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94" w:type="dxa"/>
          </w:tcPr>
          <w:p w14:paraId="4AA28AFB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58BAA469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14:paraId="0B423933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</w:tcPr>
          <w:p w14:paraId="0698FFF8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36A0878A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675" w:type="dxa"/>
          </w:tcPr>
          <w:p w14:paraId="477C86AF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422" w:type="dxa"/>
          </w:tcPr>
          <w:p w14:paraId="0F47C157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323" w:type="dxa"/>
          </w:tcPr>
          <w:p w14:paraId="4ED0F14F" w14:textId="27A445D9" w:rsidR="00C77925" w:rsidRPr="00C57C6F" w:rsidRDefault="00D8350D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77925" w:rsidRPr="00C57C6F" w14:paraId="60F072C4" w14:textId="77777777" w:rsidTr="00C77925">
        <w:tc>
          <w:tcPr>
            <w:tcW w:w="1516" w:type="dxa"/>
          </w:tcPr>
          <w:p w14:paraId="10C08279" w14:textId="77777777" w:rsidR="00C77925" w:rsidRPr="00C57C6F" w:rsidRDefault="00C77925" w:rsidP="009A547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GC vs MACS-DGC</w:t>
            </w:r>
          </w:p>
          <w:p w14:paraId="445A04DE" w14:textId="77777777" w:rsidR="00C77925" w:rsidRPr="00C57C6F" w:rsidRDefault="00C77925" w:rsidP="009A54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</w:tcPr>
          <w:p w14:paraId="4C79993B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4" w:type="dxa"/>
          </w:tcPr>
          <w:p w14:paraId="6FF84B71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</w:tc>
        <w:tc>
          <w:tcPr>
            <w:tcW w:w="1358" w:type="dxa"/>
          </w:tcPr>
          <w:p w14:paraId="2373142E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</w:tcPr>
          <w:p w14:paraId="10D9F25E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1433C8D5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21AC4E33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14:paraId="6A40C48E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51C1671B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039D69C1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48EEB6A7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08E1FE96" w14:textId="294D793E" w:rsidR="00C77925" w:rsidRPr="00C57C6F" w:rsidRDefault="00256BFF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D8350D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</w:tr>
      <w:tr w:rsidR="00C77925" w:rsidRPr="00C57C6F" w14:paraId="2614C6B6" w14:textId="77777777" w:rsidTr="00C77925">
        <w:tc>
          <w:tcPr>
            <w:tcW w:w="1516" w:type="dxa"/>
          </w:tcPr>
          <w:p w14:paraId="036FC4D7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GC vs MFSS</w:t>
            </w:r>
          </w:p>
          <w:p w14:paraId="71DF1457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</w:tcPr>
          <w:p w14:paraId="161C3C34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94" w:type="dxa"/>
          </w:tcPr>
          <w:p w14:paraId="543E4E43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</w:tc>
        <w:tc>
          <w:tcPr>
            <w:tcW w:w="1358" w:type="dxa"/>
          </w:tcPr>
          <w:p w14:paraId="754D4318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</w:tcPr>
          <w:p w14:paraId="3013D8FF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04786A0F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1A897680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14:paraId="2693D70E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10AE03AA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7ECF407C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6FE9C9EF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76F4BD72" w14:textId="58AC19DB" w:rsidR="00C77925" w:rsidRPr="00C57C6F" w:rsidRDefault="00D8350D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C77925" w:rsidRPr="00C57C6F" w14:paraId="0DD002B1" w14:textId="77777777" w:rsidTr="00C77925">
        <w:tc>
          <w:tcPr>
            <w:tcW w:w="1516" w:type="dxa"/>
          </w:tcPr>
          <w:p w14:paraId="0617F72F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GC vs PSU</w:t>
            </w:r>
          </w:p>
          <w:p w14:paraId="607268FD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</w:tcPr>
          <w:p w14:paraId="2032A47A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94" w:type="dxa"/>
          </w:tcPr>
          <w:p w14:paraId="51DCABBE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</w:tc>
        <w:tc>
          <w:tcPr>
            <w:tcW w:w="1358" w:type="dxa"/>
          </w:tcPr>
          <w:p w14:paraId="19B5868C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</w:tcPr>
          <w:p w14:paraId="63F75943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23284638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5B1A94E1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14:paraId="25CE60F8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796ACCC7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113EE176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345C2663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4E39787C" w14:textId="36AB42A2" w:rsidR="00C77925" w:rsidRPr="00C57C6F" w:rsidRDefault="00256BFF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D8350D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</w:tr>
      <w:tr w:rsidR="00C77925" w:rsidRPr="00C57C6F" w14:paraId="24538D6A" w14:textId="77777777" w:rsidTr="00C77925">
        <w:tc>
          <w:tcPr>
            <w:tcW w:w="1516" w:type="dxa"/>
          </w:tcPr>
          <w:p w14:paraId="00040B62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GC vs PSU-MACS</w:t>
            </w:r>
          </w:p>
          <w:p w14:paraId="3635623A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</w:tcPr>
          <w:p w14:paraId="39062AAE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4" w:type="dxa"/>
          </w:tcPr>
          <w:p w14:paraId="3CA03438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</w:tc>
        <w:tc>
          <w:tcPr>
            <w:tcW w:w="1358" w:type="dxa"/>
          </w:tcPr>
          <w:p w14:paraId="69002E78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</w:tcPr>
          <w:p w14:paraId="4703A189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7158ECD8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675" w:type="dxa"/>
          </w:tcPr>
          <w:p w14:paraId="7B82FFC5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422" w:type="dxa"/>
          </w:tcPr>
          <w:p w14:paraId="6B9B1895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380AFB40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1855881D" w14:textId="51089A23" w:rsidR="00C77925" w:rsidRPr="00C57C6F" w:rsidRDefault="00D8350D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77925" w:rsidRPr="00C57C6F" w14:paraId="4034C447" w14:textId="77777777" w:rsidTr="00C77925">
        <w:tc>
          <w:tcPr>
            <w:tcW w:w="1516" w:type="dxa"/>
          </w:tcPr>
          <w:p w14:paraId="3464DCEC" w14:textId="77777777" w:rsidR="00C77925" w:rsidRPr="00C57C6F" w:rsidRDefault="00C77925" w:rsidP="009A547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GC-MACS vs DGC-PSU</w:t>
            </w:r>
          </w:p>
          <w:p w14:paraId="1C7C132B" w14:textId="77777777" w:rsidR="00C77925" w:rsidRPr="00C57C6F" w:rsidRDefault="00C77925" w:rsidP="009A54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</w:tcPr>
          <w:p w14:paraId="5EF80C65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4" w:type="dxa"/>
          </w:tcPr>
          <w:p w14:paraId="6D006C3C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44452911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14:paraId="2C4540FA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</w:tcPr>
          <w:p w14:paraId="77DA7B74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13BEF9AB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675" w:type="dxa"/>
          </w:tcPr>
          <w:p w14:paraId="207CD796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422" w:type="dxa"/>
          </w:tcPr>
          <w:p w14:paraId="70674D63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4610BC23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0B0E5738" w14:textId="05561B62" w:rsidR="00C77925" w:rsidRPr="00C57C6F" w:rsidRDefault="00D8350D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77925" w:rsidRPr="00C57C6F" w14:paraId="2AC72F89" w14:textId="77777777" w:rsidTr="00C77925">
        <w:tc>
          <w:tcPr>
            <w:tcW w:w="1516" w:type="dxa"/>
          </w:tcPr>
          <w:p w14:paraId="435AB5D4" w14:textId="77777777" w:rsidR="00C77925" w:rsidRPr="00C57C6F" w:rsidRDefault="00C77925" w:rsidP="009A54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DGC-MACS vs MACS</w:t>
            </w:r>
          </w:p>
        </w:tc>
        <w:tc>
          <w:tcPr>
            <w:tcW w:w="1494" w:type="dxa"/>
          </w:tcPr>
          <w:p w14:paraId="09FE5E49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94" w:type="dxa"/>
          </w:tcPr>
          <w:p w14:paraId="7E73C8F1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</w:tc>
        <w:tc>
          <w:tcPr>
            <w:tcW w:w="1358" w:type="dxa"/>
          </w:tcPr>
          <w:p w14:paraId="3AF0CF1F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</w:tcPr>
          <w:p w14:paraId="43469E9F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074002BF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3DB609B7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14:paraId="0B9F9164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22" w:type="dxa"/>
          </w:tcPr>
          <w:p w14:paraId="03996FFD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3069FB67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6CDE64A0" w14:textId="33BAA8CD" w:rsidR="00C77925" w:rsidRPr="00C57C6F" w:rsidRDefault="00256BFF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D8350D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</w:tr>
      <w:tr w:rsidR="00C77925" w:rsidRPr="00C57C6F" w14:paraId="6FAD8963" w14:textId="77777777" w:rsidTr="00C77925">
        <w:tc>
          <w:tcPr>
            <w:tcW w:w="1516" w:type="dxa"/>
          </w:tcPr>
          <w:p w14:paraId="36775357" w14:textId="77777777" w:rsidR="00C77925" w:rsidRPr="00C57C6F" w:rsidRDefault="00C77925" w:rsidP="009A54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DGC-MACS vs MACS-DGC</w:t>
            </w:r>
          </w:p>
        </w:tc>
        <w:tc>
          <w:tcPr>
            <w:tcW w:w="1494" w:type="dxa"/>
          </w:tcPr>
          <w:p w14:paraId="1AC50FC4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4" w:type="dxa"/>
          </w:tcPr>
          <w:p w14:paraId="14FA9FE8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6DD5489E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14:paraId="2A4FBE3A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</w:tcPr>
          <w:p w14:paraId="50416F0B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794DC6C5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675" w:type="dxa"/>
          </w:tcPr>
          <w:p w14:paraId="37CF623C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422" w:type="dxa"/>
          </w:tcPr>
          <w:p w14:paraId="29F87C94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3CCFF901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119080E5" w14:textId="2B91F480" w:rsidR="00C77925" w:rsidRPr="00C57C6F" w:rsidRDefault="00D8350D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77925" w:rsidRPr="00C57C6F" w14:paraId="66A2A34D" w14:textId="77777777" w:rsidTr="00C77925">
        <w:tc>
          <w:tcPr>
            <w:tcW w:w="1516" w:type="dxa"/>
          </w:tcPr>
          <w:p w14:paraId="6F7C7DA5" w14:textId="77777777" w:rsidR="00C77925" w:rsidRPr="00C57C6F" w:rsidRDefault="00C77925" w:rsidP="009A54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DGC-MACS vs PSU</w:t>
            </w:r>
          </w:p>
        </w:tc>
        <w:tc>
          <w:tcPr>
            <w:tcW w:w="1494" w:type="dxa"/>
          </w:tcPr>
          <w:p w14:paraId="15ED0553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4" w:type="dxa"/>
          </w:tcPr>
          <w:p w14:paraId="40F207A9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</w:tc>
        <w:tc>
          <w:tcPr>
            <w:tcW w:w="1358" w:type="dxa"/>
          </w:tcPr>
          <w:p w14:paraId="201CB550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</w:tcPr>
          <w:p w14:paraId="08648C84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146F5E40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0F7F7CDE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14:paraId="28E60C4B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1C726334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6B548014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23C27654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7642401E" w14:textId="5EF0A634" w:rsidR="00C77925" w:rsidRPr="00C57C6F" w:rsidRDefault="00256BFF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D8350D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</w:tr>
      <w:tr w:rsidR="00C77925" w:rsidRPr="00C57C6F" w14:paraId="61B9AE71" w14:textId="77777777" w:rsidTr="00C77925">
        <w:tc>
          <w:tcPr>
            <w:tcW w:w="1516" w:type="dxa"/>
          </w:tcPr>
          <w:p w14:paraId="085FAA1A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GC-MACS vs PSU-MACS</w:t>
            </w:r>
          </w:p>
        </w:tc>
        <w:tc>
          <w:tcPr>
            <w:tcW w:w="1494" w:type="dxa"/>
          </w:tcPr>
          <w:p w14:paraId="590D54DA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4" w:type="dxa"/>
          </w:tcPr>
          <w:p w14:paraId="6F7D0BE1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2B3DAB07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14:paraId="77D701C8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</w:tcPr>
          <w:p w14:paraId="0E6C587C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6D8B4637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13119C87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14:paraId="25AE93ED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356DBD5F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4E06A9EC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70B1965A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67E1EFCE" w14:textId="05840C09" w:rsidR="00C77925" w:rsidRPr="00C57C6F" w:rsidRDefault="00D8350D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</w:tr>
      <w:tr w:rsidR="00C77925" w:rsidRPr="00C57C6F" w14:paraId="49C1BB73" w14:textId="77777777" w:rsidTr="00C77925">
        <w:tc>
          <w:tcPr>
            <w:tcW w:w="1516" w:type="dxa"/>
          </w:tcPr>
          <w:p w14:paraId="2B660184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DGC-PSU vs DSU</w:t>
            </w:r>
          </w:p>
        </w:tc>
        <w:tc>
          <w:tcPr>
            <w:tcW w:w="1494" w:type="dxa"/>
          </w:tcPr>
          <w:p w14:paraId="0354DDFA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4" w:type="dxa"/>
          </w:tcPr>
          <w:p w14:paraId="69D47C0F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</w:tc>
        <w:tc>
          <w:tcPr>
            <w:tcW w:w="1358" w:type="dxa"/>
          </w:tcPr>
          <w:p w14:paraId="17A84D28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</w:tcPr>
          <w:p w14:paraId="2EA4ABC2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7E5DFC1A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769D6E59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14:paraId="109F44BF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491D02F7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7907A4AE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323" w:type="dxa"/>
          </w:tcPr>
          <w:p w14:paraId="35459714" w14:textId="1396C27F" w:rsidR="00C77925" w:rsidRPr="00C57C6F" w:rsidRDefault="00256BFF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D8350D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</w:tr>
      <w:tr w:rsidR="00C77925" w:rsidRPr="00C57C6F" w14:paraId="7DCC2D7D" w14:textId="77777777" w:rsidTr="00C77925">
        <w:trPr>
          <w:trHeight w:val="602"/>
        </w:trPr>
        <w:tc>
          <w:tcPr>
            <w:tcW w:w="1516" w:type="dxa"/>
          </w:tcPr>
          <w:p w14:paraId="2840F4CF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DGC-PSU vs MACS-DSU</w:t>
            </w:r>
          </w:p>
        </w:tc>
        <w:tc>
          <w:tcPr>
            <w:tcW w:w="1494" w:type="dxa"/>
          </w:tcPr>
          <w:p w14:paraId="5EFC6E5B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4" w:type="dxa"/>
          </w:tcPr>
          <w:p w14:paraId="15228C00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</w:tc>
        <w:tc>
          <w:tcPr>
            <w:tcW w:w="1358" w:type="dxa"/>
          </w:tcPr>
          <w:p w14:paraId="6961A7E6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</w:tcPr>
          <w:p w14:paraId="627322D5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760C1E04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49E87B16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14:paraId="76C6C9BD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</w:tc>
        <w:tc>
          <w:tcPr>
            <w:tcW w:w="1422" w:type="dxa"/>
          </w:tcPr>
          <w:p w14:paraId="43365431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</w:tc>
        <w:tc>
          <w:tcPr>
            <w:tcW w:w="1323" w:type="dxa"/>
          </w:tcPr>
          <w:p w14:paraId="1648B172" w14:textId="73A41E04" w:rsidR="00C77925" w:rsidRPr="00C57C6F" w:rsidRDefault="00D8350D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</w:tr>
      <w:tr w:rsidR="00C77925" w:rsidRPr="00C57C6F" w14:paraId="0B470477" w14:textId="77777777" w:rsidTr="00C77925">
        <w:tc>
          <w:tcPr>
            <w:tcW w:w="1516" w:type="dxa"/>
          </w:tcPr>
          <w:p w14:paraId="1CFA14C4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DGC-PSU vs PSU</w:t>
            </w:r>
          </w:p>
        </w:tc>
        <w:tc>
          <w:tcPr>
            <w:tcW w:w="1494" w:type="dxa"/>
          </w:tcPr>
          <w:p w14:paraId="40FB5C86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94" w:type="dxa"/>
          </w:tcPr>
          <w:p w14:paraId="061958CD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</w:tc>
        <w:tc>
          <w:tcPr>
            <w:tcW w:w="1358" w:type="dxa"/>
          </w:tcPr>
          <w:p w14:paraId="157054F7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</w:tcPr>
          <w:p w14:paraId="11784CD1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4F27B389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675" w:type="dxa"/>
          </w:tcPr>
          <w:p w14:paraId="411F5ECB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422" w:type="dxa"/>
          </w:tcPr>
          <w:p w14:paraId="6B846B48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5214ABAE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7E0B1C3B" w14:textId="20E04499" w:rsidR="00C77925" w:rsidRPr="00C57C6F" w:rsidRDefault="00D8350D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77925" w:rsidRPr="00C57C6F" w14:paraId="584B0AA3" w14:textId="77777777" w:rsidTr="00C77925">
        <w:tc>
          <w:tcPr>
            <w:tcW w:w="1516" w:type="dxa"/>
          </w:tcPr>
          <w:p w14:paraId="3E82F49D" w14:textId="77777777" w:rsidR="00C77925" w:rsidRPr="00C57C6F" w:rsidRDefault="00C77925" w:rsidP="009A54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DSU vs MFSS</w:t>
            </w:r>
          </w:p>
        </w:tc>
        <w:tc>
          <w:tcPr>
            <w:tcW w:w="1494" w:type="dxa"/>
          </w:tcPr>
          <w:p w14:paraId="40EF0B65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94" w:type="dxa"/>
          </w:tcPr>
          <w:p w14:paraId="2D94EBCC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</w:tc>
        <w:tc>
          <w:tcPr>
            <w:tcW w:w="1358" w:type="dxa"/>
          </w:tcPr>
          <w:p w14:paraId="4526BD3D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</w:tcPr>
          <w:p w14:paraId="7A36959D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1B169AAE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4D38B564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14:paraId="13938F4D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1EED4BE0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10848E1E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484CE226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488CB00F" w14:textId="3FD76287" w:rsidR="00C77925" w:rsidRPr="00C57C6F" w:rsidRDefault="00256BFF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D8350D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</w:tr>
      <w:tr w:rsidR="00C77925" w:rsidRPr="00C57C6F" w14:paraId="1C7740C2" w14:textId="77777777" w:rsidTr="00C77925">
        <w:tc>
          <w:tcPr>
            <w:tcW w:w="1516" w:type="dxa"/>
          </w:tcPr>
          <w:p w14:paraId="51E3EB3A" w14:textId="77777777" w:rsidR="00C77925" w:rsidRPr="00C57C6F" w:rsidRDefault="00C77925" w:rsidP="009A54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DSU vs PSU</w:t>
            </w:r>
          </w:p>
        </w:tc>
        <w:tc>
          <w:tcPr>
            <w:tcW w:w="1494" w:type="dxa"/>
          </w:tcPr>
          <w:p w14:paraId="2FC3EC02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94" w:type="dxa"/>
          </w:tcPr>
          <w:p w14:paraId="0A41DDB3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</w:tc>
        <w:tc>
          <w:tcPr>
            <w:tcW w:w="1358" w:type="dxa"/>
          </w:tcPr>
          <w:p w14:paraId="1BE2CEC2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</w:tcPr>
          <w:p w14:paraId="67229AD4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359A9341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675" w:type="dxa"/>
          </w:tcPr>
          <w:p w14:paraId="060FEF19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422" w:type="dxa"/>
          </w:tcPr>
          <w:p w14:paraId="2C543453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35682E5E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78C79A4C" w14:textId="0E9E8599" w:rsidR="00C77925" w:rsidRPr="00C57C6F" w:rsidRDefault="00D8350D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77925" w:rsidRPr="00C57C6F" w14:paraId="6C8DDA45" w14:textId="77777777" w:rsidTr="00C77925">
        <w:tc>
          <w:tcPr>
            <w:tcW w:w="1516" w:type="dxa"/>
          </w:tcPr>
          <w:p w14:paraId="25FC22BA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MACS vs MACS-DGC</w:t>
            </w:r>
          </w:p>
        </w:tc>
        <w:tc>
          <w:tcPr>
            <w:tcW w:w="1494" w:type="dxa"/>
          </w:tcPr>
          <w:p w14:paraId="54CD01A6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4" w:type="dxa"/>
          </w:tcPr>
          <w:p w14:paraId="57C53377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</w:tc>
        <w:tc>
          <w:tcPr>
            <w:tcW w:w="1358" w:type="dxa"/>
          </w:tcPr>
          <w:p w14:paraId="4354473A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</w:tcPr>
          <w:p w14:paraId="133D6499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354903F8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675" w:type="dxa"/>
          </w:tcPr>
          <w:p w14:paraId="4D2A1862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422" w:type="dxa"/>
          </w:tcPr>
          <w:p w14:paraId="62F658E4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1FBD153F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33E4D360" w14:textId="17230FF3" w:rsidR="00C77925" w:rsidRPr="00C57C6F" w:rsidRDefault="00D8350D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77925" w:rsidRPr="00C57C6F" w14:paraId="49573311" w14:textId="77777777" w:rsidTr="00C77925">
        <w:tc>
          <w:tcPr>
            <w:tcW w:w="1516" w:type="dxa"/>
          </w:tcPr>
          <w:p w14:paraId="18FB8573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MACS vs MFSS</w:t>
            </w:r>
          </w:p>
        </w:tc>
        <w:tc>
          <w:tcPr>
            <w:tcW w:w="1494" w:type="dxa"/>
          </w:tcPr>
          <w:p w14:paraId="043B5456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4" w:type="dxa"/>
          </w:tcPr>
          <w:p w14:paraId="731F2C9F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</w:tc>
        <w:tc>
          <w:tcPr>
            <w:tcW w:w="1358" w:type="dxa"/>
          </w:tcPr>
          <w:p w14:paraId="0DFFD79C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</w:tcPr>
          <w:p w14:paraId="2AFF3B4A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1C924187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31E8A200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14:paraId="449B9831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422" w:type="dxa"/>
          </w:tcPr>
          <w:p w14:paraId="202A6080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14C4DA08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5EED1BFA" w14:textId="4E21DE77" w:rsidR="00C77925" w:rsidRPr="00C57C6F" w:rsidRDefault="00D8350D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77925" w:rsidRPr="00C57C6F" w14:paraId="7D133EFC" w14:textId="77777777" w:rsidTr="00C77925">
        <w:tc>
          <w:tcPr>
            <w:tcW w:w="1516" w:type="dxa"/>
          </w:tcPr>
          <w:p w14:paraId="314EE692" w14:textId="77777777" w:rsidR="00C77925" w:rsidRPr="00C57C6F" w:rsidRDefault="00C77925" w:rsidP="009A54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MACS vs PSU</w:t>
            </w:r>
          </w:p>
        </w:tc>
        <w:tc>
          <w:tcPr>
            <w:tcW w:w="1494" w:type="dxa"/>
          </w:tcPr>
          <w:p w14:paraId="3AF04F3F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4" w:type="dxa"/>
          </w:tcPr>
          <w:p w14:paraId="301D066B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</w:tc>
        <w:tc>
          <w:tcPr>
            <w:tcW w:w="1358" w:type="dxa"/>
          </w:tcPr>
          <w:p w14:paraId="648C0B3D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</w:tcPr>
          <w:p w14:paraId="6B98113A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43D9D7C1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1736E05B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14:paraId="2F49C359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3BD80154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68B7BEBE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6C1D66F2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3F034FA5" w14:textId="46101DA3" w:rsidR="00C77925" w:rsidRPr="00C57C6F" w:rsidRDefault="00D8350D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</w:tr>
      <w:tr w:rsidR="00C77925" w:rsidRPr="00C57C6F" w14:paraId="70EE3DEA" w14:textId="77777777" w:rsidTr="00C77925">
        <w:tc>
          <w:tcPr>
            <w:tcW w:w="1516" w:type="dxa"/>
          </w:tcPr>
          <w:p w14:paraId="666445C7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MFSS vs PSU</w:t>
            </w:r>
          </w:p>
        </w:tc>
        <w:tc>
          <w:tcPr>
            <w:tcW w:w="1494" w:type="dxa"/>
          </w:tcPr>
          <w:p w14:paraId="2FD5C36D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94" w:type="dxa"/>
          </w:tcPr>
          <w:p w14:paraId="36B70829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26C0E563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14:paraId="512CCE4C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</w:tcPr>
          <w:p w14:paraId="3EF31074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0DCAF9A0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3ED72D8A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14:paraId="5FFAECBC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422" w:type="dxa"/>
          </w:tcPr>
          <w:p w14:paraId="3858CDD3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41DCF636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54DE584C" w14:textId="4040121E" w:rsidR="00C77925" w:rsidRPr="00C57C6F" w:rsidRDefault="00D8350D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77925" w:rsidRPr="00C57C6F" w14:paraId="2321D375" w14:textId="77777777" w:rsidTr="00C77925">
        <w:tc>
          <w:tcPr>
            <w:tcW w:w="1516" w:type="dxa"/>
          </w:tcPr>
          <w:p w14:paraId="7ECA1FD5" w14:textId="77777777" w:rsidR="00C77925" w:rsidRPr="00C57C6F" w:rsidRDefault="00C77925" w:rsidP="009A54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PSU vs PSU-MACS</w:t>
            </w:r>
          </w:p>
        </w:tc>
        <w:tc>
          <w:tcPr>
            <w:tcW w:w="1494" w:type="dxa"/>
          </w:tcPr>
          <w:p w14:paraId="2B3428E3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4" w:type="dxa"/>
          </w:tcPr>
          <w:p w14:paraId="0B1165B5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3577910B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14:paraId="470426FE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</w:tcPr>
          <w:p w14:paraId="0558A981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356B7B6D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776ADBF6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14:paraId="598564A0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6D723C7E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52879CF7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379D9EDA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34E3D2FC" w14:textId="1C2779A7" w:rsidR="00C77925" w:rsidRPr="00C57C6F" w:rsidRDefault="00D8350D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</w:tr>
      <w:tr w:rsidR="00C77925" w:rsidRPr="00C57C6F" w14:paraId="2FB0BF81" w14:textId="77777777" w:rsidTr="00C77925">
        <w:tc>
          <w:tcPr>
            <w:tcW w:w="1516" w:type="dxa"/>
          </w:tcPr>
          <w:p w14:paraId="63B9F509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DGC vs MACS-DSU</w:t>
            </w:r>
          </w:p>
        </w:tc>
        <w:tc>
          <w:tcPr>
            <w:tcW w:w="1494" w:type="dxa"/>
          </w:tcPr>
          <w:p w14:paraId="6FFA49AF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14:paraId="6FE9C298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75DB4384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14:paraId="77BA1A5B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</w:tcPr>
          <w:p w14:paraId="39921B8E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3537F239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3E54542B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14:paraId="442DB8D5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29189A99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2FEFA38B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1761DBAC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20351699" w14:textId="2D8157EF" w:rsidR="00C77925" w:rsidRPr="00C57C6F" w:rsidRDefault="00D8350D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</w:tr>
      <w:tr w:rsidR="00C77925" w:rsidRPr="00C57C6F" w14:paraId="477A42BC" w14:textId="77777777" w:rsidTr="00C77925">
        <w:tc>
          <w:tcPr>
            <w:tcW w:w="1516" w:type="dxa"/>
          </w:tcPr>
          <w:p w14:paraId="2AAF7C20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DGC-MACS vs DSU</w:t>
            </w:r>
          </w:p>
        </w:tc>
        <w:tc>
          <w:tcPr>
            <w:tcW w:w="1494" w:type="dxa"/>
          </w:tcPr>
          <w:p w14:paraId="29399D4F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14:paraId="2254B6B1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26F179B9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14:paraId="18D76462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</w:tcPr>
          <w:p w14:paraId="1A32C398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28865658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675" w:type="dxa"/>
          </w:tcPr>
          <w:p w14:paraId="44AB2351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422" w:type="dxa"/>
          </w:tcPr>
          <w:p w14:paraId="7476C0DA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0AD150A7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1B0FC80C" w14:textId="4A7ADD08" w:rsidR="00C77925" w:rsidRPr="00C57C6F" w:rsidRDefault="00D8350D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</w:tr>
      <w:tr w:rsidR="00C77925" w:rsidRPr="00C57C6F" w14:paraId="569F9FFE" w14:textId="77777777" w:rsidTr="00C77925">
        <w:tc>
          <w:tcPr>
            <w:tcW w:w="1516" w:type="dxa"/>
          </w:tcPr>
          <w:p w14:paraId="385EFFFD" w14:textId="77777777" w:rsidR="00C77925" w:rsidRPr="00C57C6F" w:rsidRDefault="00C77925" w:rsidP="009A54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DGC-MACS vs MACS-DSU</w:t>
            </w:r>
          </w:p>
        </w:tc>
        <w:tc>
          <w:tcPr>
            <w:tcW w:w="1494" w:type="dxa"/>
          </w:tcPr>
          <w:p w14:paraId="2F8F50A6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14:paraId="2815AB93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6263F3E0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14:paraId="2F8FD189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</w:tcPr>
          <w:p w14:paraId="3B664398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5D3BFB5A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6126A36E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14:paraId="225896D8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3B9F94D1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741CE02D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12D11EC7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7B9678A7" w14:textId="2AEA9AF2" w:rsidR="00C77925" w:rsidRPr="00C57C6F" w:rsidRDefault="00D8350D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</w:tr>
      <w:tr w:rsidR="00C77925" w:rsidRPr="00C57C6F" w14:paraId="0BEB14BA" w14:textId="77777777" w:rsidTr="00C77925">
        <w:tc>
          <w:tcPr>
            <w:tcW w:w="1516" w:type="dxa"/>
          </w:tcPr>
          <w:p w14:paraId="44C9C0E5" w14:textId="77777777" w:rsidR="00C77925" w:rsidRPr="00C57C6F" w:rsidRDefault="00C77925" w:rsidP="009A54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DGC-MACS vs MFSS</w:t>
            </w:r>
          </w:p>
        </w:tc>
        <w:tc>
          <w:tcPr>
            <w:tcW w:w="1494" w:type="dxa"/>
          </w:tcPr>
          <w:p w14:paraId="0AF9E112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14:paraId="2F3C14C8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2EF5FAB3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14:paraId="2D9F67CA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</w:tcPr>
          <w:p w14:paraId="575D8427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39A3A8DB" w14:textId="77777777" w:rsidR="00C77925" w:rsidRPr="00C57C6F" w:rsidRDefault="00C77925" w:rsidP="009A547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5691A77C" w14:textId="77777777" w:rsidR="00C77925" w:rsidRPr="00C57C6F" w:rsidRDefault="00C77925" w:rsidP="009A54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14:paraId="2CD3164A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390AF158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73D99C5A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7E500B4C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5FCE644F" w14:textId="13BE3EB6" w:rsidR="00C77925" w:rsidRPr="00C57C6F" w:rsidRDefault="00D8350D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</w:tr>
      <w:tr w:rsidR="00C77925" w:rsidRPr="00C57C6F" w14:paraId="175A4A94" w14:textId="77777777" w:rsidTr="00C77925">
        <w:tc>
          <w:tcPr>
            <w:tcW w:w="1516" w:type="dxa"/>
          </w:tcPr>
          <w:p w14:paraId="5486D7DF" w14:textId="77777777" w:rsidR="00C77925" w:rsidRPr="00C57C6F" w:rsidRDefault="00C77925" w:rsidP="009A54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DGC-PSU vs MACS</w:t>
            </w:r>
          </w:p>
        </w:tc>
        <w:tc>
          <w:tcPr>
            <w:tcW w:w="1494" w:type="dxa"/>
          </w:tcPr>
          <w:p w14:paraId="5414579C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14:paraId="2B71CE18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47FC4111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14:paraId="3358F48E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me concerns</w:t>
            </w:r>
          </w:p>
        </w:tc>
        <w:tc>
          <w:tcPr>
            <w:tcW w:w="1524" w:type="dxa"/>
          </w:tcPr>
          <w:p w14:paraId="76AABB15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0ED80A1F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675" w:type="dxa"/>
          </w:tcPr>
          <w:p w14:paraId="1108F38C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422" w:type="dxa"/>
          </w:tcPr>
          <w:p w14:paraId="1F7402C0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409A3EC4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7866B5D3" w14:textId="0807D3E3" w:rsidR="00C77925" w:rsidRPr="00C57C6F" w:rsidRDefault="00D8350D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ery low</w:t>
            </w:r>
          </w:p>
        </w:tc>
      </w:tr>
      <w:tr w:rsidR="00C77925" w:rsidRPr="00C57C6F" w14:paraId="62990F6E" w14:textId="77777777" w:rsidTr="00C77925">
        <w:tc>
          <w:tcPr>
            <w:tcW w:w="1516" w:type="dxa"/>
          </w:tcPr>
          <w:p w14:paraId="7DEBCB08" w14:textId="77777777" w:rsidR="00C77925" w:rsidRPr="00C57C6F" w:rsidRDefault="00C77925" w:rsidP="009A54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DGC-PSU vs MACS-DGC</w:t>
            </w:r>
          </w:p>
        </w:tc>
        <w:tc>
          <w:tcPr>
            <w:tcW w:w="1494" w:type="dxa"/>
          </w:tcPr>
          <w:p w14:paraId="59D8E5BF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14:paraId="70F2A354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2770D0A4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14:paraId="2E00F8A0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</w:tcPr>
          <w:p w14:paraId="764ECBD1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47EE0BE2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124AB9CA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14:paraId="57C6484F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6CD0D4F0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2285FE04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096E98A1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72E1FC4D" w14:textId="62F30DC6" w:rsidR="00C77925" w:rsidRPr="00C57C6F" w:rsidRDefault="00D8350D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</w:tr>
      <w:tr w:rsidR="00C77925" w:rsidRPr="00C57C6F" w14:paraId="0590D1F9" w14:textId="77777777" w:rsidTr="00C77925">
        <w:tc>
          <w:tcPr>
            <w:tcW w:w="1516" w:type="dxa"/>
          </w:tcPr>
          <w:p w14:paraId="24F1D9BC" w14:textId="77777777" w:rsidR="00C77925" w:rsidRPr="00C57C6F" w:rsidRDefault="00C77925" w:rsidP="009A54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DGC-PSU vs MFSS</w:t>
            </w:r>
          </w:p>
        </w:tc>
        <w:tc>
          <w:tcPr>
            <w:tcW w:w="1494" w:type="dxa"/>
          </w:tcPr>
          <w:p w14:paraId="6D3AD4EA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14:paraId="05070A20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7A1C1D80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14:paraId="23A4BA54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</w:tcPr>
          <w:p w14:paraId="018CE1B1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14BAE71F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675" w:type="dxa"/>
          </w:tcPr>
          <w:p w14:paraId="61413CFE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422" w:type="dxa"/>
          </w:tcPr>
          <w:p w14:paraId="1ECDD27A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59104738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60891253" w14:textId="6EA26057" w:rsidR="00C77925" w:rsidRPr="00C57C6F" w:rsidRDefault="00D8350D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</w:tr>
      <w:tr w:rsidR="00C77925" w:rsidRPr="00C57C6F" w14:paraId="178391B5" w14:textId="77777777" w:rsidTr="00C77925">
        <w:tc>
          <w:tcPr>
            <w:tcW w:w="1516" w:type="dxa"/>
          </w:tcPr>
          <w:p w14:paraId="1FD3EC70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DGC-PSU vs PSU-MACS</w:t>
            </w:r>
          </w:p>
        </w:tc>
        <w:tc>
          <w:tcPr>
            <w:tcW w:w="1494" w:type="dxa"/>
          </w:tcPr>
          <w:p w14:paraId="20225A42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14:paraId="60ED5A16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0CA5DC1B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14:paraId="51F9B0AE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</w:tcPr>
          <w:p w14:paraId="72FBD7E1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4295B651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04802AB4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14:paraId="43F2F6BC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5AF05EBD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526F6DB3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17D03B3B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2A7CF9B0" w14:textId="7F0B7B1C" w:rsidR="00C77925" w:rsidRPr="00C57C6F" w:rsidRDefault="00D8350D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</w:tr>
      <w:tr w:rsidR="00C77925" w:rsidRPr="00C57C6F" w14:paraId="1F94913C" w14:textId="77777777" w:rsidTr="00C77925">
        <w:tc>
          <w:tcPr>
            <w:tcW w:w="1516" w:type="dxa"/>
          </w:tcPr>
          <w:p w14:paraId="2D798C25" w14:textId="77777777" w:rsidR="00C77925" w:rsidRPr="00C57C6F" w:rsidRDefault="00C77925" w:rsidP="009A54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DSU vs MACS</w:t>
            </w:r>
          </w:p>
        </w:tc>
        <w:tc>
          <w:tcPr>
            <w:tcW w:w="1494" w:type="dxa"/>
          </w:tcPr>
          <w:p w14:paraId="2B02348B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14:paraId="0EA68ED1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26C1A4FF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14:paraId="6DE37F89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</w:tcPr>
          <w:p w14:paraId="4BA08DC0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696AD6A4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675" w:type="dxa"/>
          </w:tcPr>
          <w:p w14:paraId="42B92DE4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422" w:type="dxa"/>
          </w:tcPr>
          <w:p w14:paraId="55225546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212E4948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07BE0363" w14:textId="1B8C478C" w:rsidR="00C77925" w:rsidRPr="00C57C6F" w:rsidRDefault="00D8350D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</w:tr>
      <w:tr w:rsidR="00C77925" w:rsidRPr="00C57C6F" w14:paraId="6A701DB5" w14:textId="77777777" w:rsidTr="00C77925">
        <w:tc>
          <w:tcPr>
            <w:tcW w:w="1516" w:type="dxa"/>
          </w:tcPr>
          <w:p w14:paraId="21945AFA" w14:textId="77777777" w:rsidR="00C77925" w:rsidRPr="00C57C6F" w:rsidRDefault="00C77925" w:rsidP="009A54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DSU vs MACS-DGC</w:t>
            </w:r>
          </w:p>
        </w:tc>
        <w:tc>
          <w:tcPr>
            <w:tcW w:w="1494" w:type="dxa"/>
          </w:tcPr>
          <w:p w14:paraId="5372FACA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14:paraId="7D0C0CA4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524DFA0B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14:paraId="147E6B9D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</w:tcPr>
          <w:p w14:paraId="50F323ED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1AB6164A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5681CA88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14:paraId="4C439F58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5944C7F0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3EB71B47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119E4B83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00C39678" w14:textId="44CFC78C" w:rsidR="00C77925" w:rsidRPr="00C57C6F" w:rsidRDefault="00D8350D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</w:tr>
      <w:tr w:rsidR="00C77925" w:rsidRPr="00C57C6F" w14:paraId="2918817A" w14:textId="77777777" w:rsidTr="00C77925">
        <w:tc>
          <w:tcPr>
            <w:tcW w:w="1516" w:type="dxa"/>
          </w:tcPr>
          <w:p w14:paraId="6A3097B9" w14:textId="77777777" w:rsidR="00C77925" w:rsidRPr="00C57C6F" w:rsidRDefault="00C77925" w:rsidP="009A54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DSU vs MACS-DSU</w:t>
            </w:r>
          </w:p>
        </w:tc>
        <w:tc>
          <w:tcPr>
            <w:tcW w:w="1494" w:type="dxa"/>
          </w:tcPr>
          <w:p w14:paraId="653979E2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14:paraId="6905BF98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1C942B06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14:paraId="7B4341DE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</w:tcPr>
          <w:p w14:paraId="5E42E6CB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479CF168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6AE5FFB1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14:paraId="148F0C22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4ED13E4E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4C501AE4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38246D87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688A9F92" w14:textId="250D860D" w:rsidR="00C77925" w:rsidRPr="00C57C6F" w:rsidRDefault="00D8350D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</w:tr>
      <w:tr w:rsidR="00C77925" w:rsidRPr="00C57C6F" w14:paraId="48BC70D1" w14:textId="77777777" w:rsidTr="00C77925">
        <w:tc>
          <w:tcPr>
            <w:tcW w:w="1516" w:type="dxa"/>
          </w:tcPr>
          <w:p w14:paraId="2C2BEC34" w14:textId="77777777" w:rsidR="00C77925" w:rsidRPr="00C57C6F" w:rsidRDefault="00C77925" w:rsidP="009A54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DSU vs PSU-MACS</w:t>
            </w:r>
          </w:p>
        </w:tc>
        <w:tc>
          <w:tcPr>
            <w:tcW w:w="1494" w:type="dxa"/>
          </w:tcPr>
          <w:p w14:paraId="2C115A4A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14:paraId="30C182BB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0AC0FC1B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14:paraId="289445D1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</w:tcPr>
          <w:p w14:paraId="5B472AA1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543B5C2C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044BDD3A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14:paraId="6D72BA5B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65642F6A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4F7BE72C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5F6071E0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11FD97FD" w14:textId="6DA6DC58" w:rsidR="00C77925" w:rsidRPr="00C57C6F" w:rsidRDefault="00D8350D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</w:tr>
      <w:tr w:rsidR="00C77925" w:rsidRPr="00C57C6F" w14:paraId="027AEA3B" w14:textId="77777777" w:rsidTr="00C77925">
        <w:tc>
          <w:tcPr>
            <w:tcW w:w="1516" w:type="dxa"/>
          </w:tcPr>
          <w:p w14:paraId="0040ECB4" w14:textId="77777777" w:rsidR="00C77925" w:rsidRPr="00C57C6F" w:rsidRDefault="00C77925" w:rsidP="009A54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MACS vs MACS-DSU</w:t>
            </w:r>
          </w:p>
        </w:tc>
        <w:tc>
          <w:tcPr>
            <w:tcW w:w="1494" w:type="dxa"/>
          </w:tcPr>
          <w:p w14:paraId="55C562A5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14:paraId="1066490F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3F0D82A4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14:paraId="04599E48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</w:tcPr>
          <w:p w14:paraId="7D19D551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63198839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658BE007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14:paraId="421E46E8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1E930E5F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0A9B0F0F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799D5CEE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2503164A" w14:textId="28FB088E" w:rsidR="00C77925" w:rsidRPr="00C57C6F" w:rsidRDefault="00D8350D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</w:tr>
      <w:tr w:rsidR="00C77925" w:rsidRPr="00C57C6F" w14:paraId="70EF7686" w14:textId="77777777" w:rsidTr="00C77925">
        <w:tc>
          <w:tcPr>
            <w:tcW w:w="1516" w:type="dxa"/>
          </w:tcPr>
          <w:p w14:paraId="407888A4" w14:textId="77777777" w:rsidR="00C77925" w:rsidRPr="00C57C6F" w:rsidRDefault="00C77925" w:rsidP="009A54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MACS vs PSU-MACS</w:t>
            </w:r>
          </w:p>
        </w:tc>
        <w:tc>
          <w:tcPr>
            <w:tcW w:w="1494" w:type="dxa"/>
          </w:tcPr>
          <w:p w14:paraId="6B1EBFB0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14:paraId="15ACB80E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1E1DA0F8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14:paraId="71B50030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</w:tcPr>
          <w:p w14:paraId="47D5372F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59B2E8C1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3F98166B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14:paraId="48A0ECB3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60A56318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43D78847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3E93EF99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4C5B9853" w14:textId="32C3F2E9" w:rsidR="00C77925" w:rsidRPr="00C57C6F" w:rsidRDefault="00D8350D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</w:tr>
      <w:tr w:rsidR="00C77925" w:rsidRPr="00C57C6F" w14:paraId="3BC403D8" w14:textId="77777777" w:rsidTr="00C77925">
        <w:tc>
          <w:tcPr>
            <w:tcW w:w="1516" w:type="dxa"/>
          </w:tcPr>
          <w:p w14:paraId="2DA2F2BC" w14:textId="77777777" w:rsidR="00C77925" w:rsidRPr="00C57C6F" w:rsidRDefault="00C77925" w:rsidP="009A54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MACS-DGC vs MACS-DSU</w:t>
            </w:r>
          </w:p>
        </w:tc>
        <w:tc>
          <w:tcPr>
            <w:tcW w:w="1494" w:type="dxa"/>
          </w:tcPr>
          <w:p w14:paraId="5F46DA1B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14:paraId="3C2A2669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38105380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14:paraId="656028AB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</w:tcPr>
          <w:p w14:paraId="350519CA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1FBB22EA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69373E40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14:paraId="075C15E3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72C069DF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5AAA89FE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5B7CCA63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5D6D0E22" w14:textId="62224CB1" w:rsidR="00C77925" w:rsidRPr="00C57C6F" w:rsidRDefault="00D8350D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</w:tr>
      <w:tr w:rsidR="00C77925" w:rsidRPr="00C57C6F" w14:paraId="03618A49" w14:textId="77777777" w:rsidTr="00C77925">
        <w:tc>
          <w:tcPr>
            <w:tcW w:w="1516" w:type="dxa"/>
          </w:tcPr>
          <w:p w14:paraId="69D458F9" w14:textId="77777777" w:rsidR="00C77925" w:rsidRPr="00C57C6F" w:rsidRDefault="00C77925" w:rsidP="009A54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MACS-DGC vs MFSS</w:t>
            </w:r>
          </w:p>
        </w:tc>
        <w:tc>
          <w:tcPr>
            <w:tcW w:w="1494" w:type="dxa"/>
          </w:tcPr>
          <w:p w14:paraId="12662AB1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14:paraId="748080CB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00D9EA4E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14:paraId="42FE5DDF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</w:tcPr>
          <w:p w14:paraId="3363FBF2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1DC5403E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concerns</w:t>
            </w:r>
          </w:p>
          <w:p w14:paraId="333E4F62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14:paraId="787839AA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concerns</w:t>
            </w:r>
          </w:p>
          <w:p w14:paraId="37493182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0DFD20B8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42DCFA2D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32766731" w14:textId="5D7BF19B" w:rsidR="00C77925" w:rsidRPr="00C57C6F" w:rsidRDefault="00D8350D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</w:tr>
      <w:tr w:rsidR="00C77925" w:rsidRPr="00C57C6F" w14:paraId="02E7F8E2" w14:textId="77777777" w:rsidTr="00C77925">
        <w:tc>
          <w:tcPr>
            <w:tcW w:w="1516" w:type="dxa"/>
          </w:tcPr>
          <w:p w14:paraId="5002D0EF" w14:textId="77777777" w:rsidR="00C77925" w:rsidRPr="00C57C6F" w:rsidRDefault="00C77925" w:rsidP="009A54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MACS-DGC vs PSU</w:t>
            </w:r>
          </w:p>
        </w:tc>
        <w:tc>
          <w:tcPr>
            <w:tcW w:w="1494" w:type="dxa"/>
          </w:tcPr>
          <w:p w14:paraId="1716466E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14:paraId="4C98A920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179D0F30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14:paraId="7F5C60C0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</w:tcPr>
          <w:p w14:paraId="15F8AE6C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004824B4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6AB4BB18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14:paraId="327A8048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209815FC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0590377F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08ADB98A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0BB391AB" w14:textId="0A077B18" w:rsidR="00C77925" w:rsidRPr="00C57C6F" w:rsidRDefault="00D8350D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</w:tr>
      <w:tr w:rsidR="00C77925" w:rsidRPr="00C57C6F" w14:paraId="13EE4A44" w14:textId="77777777" w:rsidTr="00C77925">
        <w:tc>
          <w:tcPr>
            <w:tcW w:w="1516" w:type="dxa"/>
          </w:tcPr>
          <w:p w14:paraId="1843AC94" w14:textId="77777777" w:rsidR="00C77925" w:rsidRPr="00C57C6F" w:rsidRDefault="00C77925" w:rsidP="009A54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MACS-DGC vs PSU-MACS</w:t>
            </w:r>
          </w:p>
        </w:tc>
        <w:tc>
          <w:tcPr>
            <w:tcW w:w="1494" w:type="dxa"/>
          </w:tcPr>
          <w:p w14:paraId="77405F44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14:paraId="7B9398B4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68562BE5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14:paraId="4CDEEFCB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</w:tcPr>
          <w:p w14:paraId="1FA22566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2A818E0D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473353F3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14:paraId="17287935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06BE9743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58BD90DF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7B6BA94E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6C4AFD8F" w14:textId="11913C37" w:rsidR="00C77925" w:rsidRPr="00C57C6F" w:rsidRDefault="00D8350D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</w:tr>
      <w:tr w:rsidR="00C77925" w:rsidRPr="00C57C6F" w14:paraId="1A06090E" w14:textId="77777777" w:rsidTr="00C77925">
        <w:tc>
          <w:tcPr>
            <w:tcW w:w="1516" w:type="dxa"/>
          </w:tcPr>
          <w:p w14:paraId="37A3DB29" w14:textId="77777777" w:rsidR="00C77925" w:rsidRPr="00C57C6F" w:rsidRDefault="00C77925" w:rsidP="009A54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CS-DSU vs MFSS</w:t>
            </w:r>
          </w:p>
        </w:tc>
        <w:tc>
          <w:tcPr>
            <w:tcW w:w="1494" w:type="dxa"/>
          </w:tcPr>
          <w:p w14:paraId="241B802C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14:paraId="4E10EE60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7A95C345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14:paraId="5E712B92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</w:tcPr>
          <w:p w14:paraId="36A16378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6871CDDB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70F32D89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14:paraId="3C26DEF3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3A43E59F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59CCDA54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22E0B2FE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213F7206" w14:textId="76EE05BE" w:rsidR="00C77925" w:rsidRPr="00C57C6F" w:rsidRDefault="00D8350D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</w:tr>
      <w:tr w:rsidR="00C77925" w:rsidRPr="00C57C6F" w14:paraId="463F9DC5" w14:textId="77777777" w:rsidTr="00C77925">
        <w:tc>
          <w:tcPr>
            <w:tcW w:w="1516" w:type="dxa"/>
          </w:tcPr>
          <w:p w14:paraId="74960C64" w14:textId="77777777" w:rsidR="00C77925" w:rsidRPr="00C57C6F" w:rsidRDefault="00C77925" w:rsidP="009A547B">
            <w:pPr>
              <w:tabs>
                <w:tab w:val="left" w:pos="19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 MACS-DSU vs PSU</w:t>
            </w:r>
          </w:p>
        </w:tc>
        <w:tc>
          <w:tcPr>
            <w:tcW w:w="1494" w:type="dxa"/>
          </w:tcPr>
          <w:p w14:paraId="3B663BE9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14:paraId="5C151C8E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358" w:type="dxa"/>
          </w:tcPr>
          <w:p w14:paraId="30F5554B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</w:tcPr>
          <w:p w14:paraId="4ED5F2B1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00CC3EFB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3698CC05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14:paraId="1ED7B56F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</w:tc>
        <w:tc>
          <w:tcPr>
            <w:tcW w:w="1422" w:type="dxa"/>
          </w:tcPr>
          <w:p w14:paraId="54582B8E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558BC452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6DF7608B" w14:textId="3F12651E" w:rsidR="00C77925" w:rsidRPr="00C57C6F" w:rsidRDefault="00D8350D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</w:tr>
      <w:tr w:rsidR="00C77925" w:rsidRPr="00C57C6F" w14:paraId="1935DDE4" w14:textId="77777777" w:rsidTr="00C77925">
        <w:tc>
          <w:tcPr>
            <w:tcW w:w="1516" w:type="dxa"/>
          </w:tcPr>
          <w:p w14:paraId="1194705A" w14:textId="77777777" w:rsidR="00C77925" w:rsidRPr="00C57C6F" w:rsidRDefault="00C77925" w:rsidP="009A54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MACS-DSU vs PSU-MACS</w:t>
            </w:r>
          </w:p>
        </w:tc>
        <w:tc>
          <w:tcPr>
            <w:tcW w:w="1494" w:type="dxa"/>
          </w:tcPr>
          <w:p w14:paraId="06A6E1C0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14:paraId="4B2F26F1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6AF5BB1F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14:paraId="701890B7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</w:tcPr>
          <w:p w14:paraId="7974B171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0CC82AB9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761BB99F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14:paraId="20ACEE5E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25414B51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54F31A9F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0D512872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7D89595A" w14:textId="148A0B7B" w:rsidR="00C77925" w:rsidRPr="00C57C6F" w:rsidRDefault="00D8350D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</w:tr>
      <w:tr w:rsidR="00C77925" w:rsidRPr="00C57C6F" w14:paraId="1C4E2587" w14:textId="77777777" w:rsidTr="00C77925">
        <w:tc>
          <w:tcPr>
            <w:tcW w:w="1516" w:type="dxa"/>
          </w:tcPr>
          <w:p w14:paraId="428E219C" w14:textId="77777777" w:rsidR="00C77925" w:rsidRPr="00C57C6F" w:rsidRDefault="00C77925" w:rsidP="009A54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MFSS vs PSU-MACS</w:t>
            </w:r>
          </w:p>
        </w:tc>
        <w:tc>
          <w:tcPr>
            <w:tcW w:w="1494" w:type="dxa"/>
          </w:tcPr>
          <w:p w14:paraId="61AC36D6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14:paraId="26C08F6D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444B20B7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14:paraId="1132D756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24" w:type="dxa"/>
          </w:tcPr>
          <w:p w14:paraId="667BC353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sz w:val="20"/>
                <w:szCs w:val="20"/>
              </w:rPr>
              <w:t>No concerns</w:t>
            </w:r>
          </w:p>
        </w:tc>
        <w:tc>
          <w:tcPr>
            <w:tcW w:w="1490" w:type="dxa"/>
          </w:tcPr>
          <w:p w14:paraId="35013320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0A1322A7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</w:tcPr>
          <w:p w14:paraId="1B2513D9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oncerns</w:t>
            </w:r>
          </w:p>
          <w:p w14:paraId="787721A1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14:paraId="0D52075E" w14:textId="77777777" w:rsidR="00C77925" w:rsidRPr="00C57C6F" w:rsidRDefault="00C77925" w:rsidP="009A54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concerns</w:t>
            </w:r>
          </w:p>
          <w:p w14:paraId="1EF14797" w14:textId="77777777" w:rsidR="00C77925" w:rsidRPr="00C57C6F" w:rsidRDefault="00C77925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2954264D" w14:textId="449A8AAC" w:rsidR="00C77925" w:rsidRPr="00C57C6F" w:rsidRDefault="00D8350D" w:rsidP="009A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</w:tr>
    </w:tbl>
    <w:p w14:paraId="2287C86B" w14:textId="77777777" w:rsidR="00C77925" w:rsidRDefault="00C77925" w:rsidP="00C77925"/>
    <w:p w14:paraId="7D025F71" w14:textId="3FD8E9C3" w:rsidR="00C77925" w:rsidRPr="00C57C6F" w:rsidRDefault="00C77925" w:rsidP="0098090D">
      <w:pPr>
        <w:spacing w:after="0" w:line="480" w:lineRule="auto"/>
        <w:rPr>
          <w:rFonts w:ascii="Times New Roman" w:hAnsi="Times New Roman" w:cs="Times New Roman"/>
        </w:rPr>
      </w:pPr>
      <w:r w:rsidRPr="00C57C6F">
        <w:rPr>
          <w:rFonts w:ascii="Times New Roman" w:hAnsi="Times New Roman" w:cs="Times New Roman"/>
        </w:rPr>
        <w:t xml:space="preserve">CINeMA framework was used to evaluate confidence in the 45 network comparisons (25 direct and 20 indirect). A value of “0” in the “number of studies” column indicates </w:t>
      </w:r>
      <w:r w:rsidR="00BB5E21" w:rsidRPr="00C57C6F">
        <w:rPr>
          <w:rFonts w:ascii="Times New Roman" w:hAnsi="Times New Roman" w:cs="Times New Roman"/>
        </w:rPr>
        <w:t xml:space="preserve">an </w:t>
      </w:r>
      <w:r w:rsidRPr="00C57C6F">
        <w:rPr>
          <w:rFonts w:ascii="Times New Roman" w:hAnsi="Times New Roman" w:cs="Times New Roman"/>
        </w:rPr>
        <w:t>indirect</w:t>
      </w:r>
      <w:r w:rsidR="00BB5E21" w:rsidRPr="00C57C6F">
        <w:rPr>
          <w:rFonts w:ascii="Times New Roman" w:hAnsi="Times New Roman" w:cs="Times New Roman"/>
        </w:rPr>
        <w:t xml:space="preserve"> comparison</w:t>
      </w:r>
      <w:r w:rsidRPr="00C57C6F">
        <w:rPr>
          <w:rFonts w:ascii="Times New Roman" w:hAnsi="Times New Roman" w:cs="Times New Roman"/>
        </w:rPr>
        <w:t>. In the reporting bias domain, all comparisons were judged as having some concerns, as most included studies lacked preregistration and the comparison-adjusted funnel plot showed significant small study-effects (Egger test p&lt;0.001</w:t>
      </w:r>
      <w:r w:rsidR="00BB5E21" w:rsidRPr="00C57C6F">
        <w:rPr>
          <w:rFonts w:ascii="Times New Roman" w:hAnsi="Times New Roman" w:cs="Times New Roman"/>
        </w:rPr>
        <w:t>)</w:t>
      </w:r>
      <w:r w:rsidRPr="00C57C6F">
        <w:rPr>
          <w:rFonts w:ascii="Times New Roman" w:hAnsi="Times New Roman" w:cs="Times New Roman"/>
        </w:rPr>
        <w:t xml:space="preserve">. Imprecision domain showed major concerns across several comparisons, particularly among the indirect comparisons. This </w:t>
      </w:r>
      <w:r w:rsidR="00BB5E21" w:rsidRPr="00C57C6F">
        <w:rPr>
          <w:rFonts w:ascii="Times New Roman" w:hAnsi="Times New Roman" w:cs="Times New Roman"/>
        </w:rPr>
        <w:t>is</w:t>
      </w:r>
      <w:r w:rsidRPr="00C57C6F">
        <w:rPr>
          <w:rFonts w:ascii="Times New Roman" w:hAnsi="Times New Roman" w:cs="Times New Roman"/>
        </w:rPr>
        <w:t xml:space="preserve"> because indirect estimates rely on multi-step evidence chains that accumulate statistical uncertainty, resulting in wide confidence intervals relative to the prespecified clinically difference (DFI MD=3%). Major concerns were also observed in the incoherence domain. This is in line with the global evidence Q statistic test.</w:t>
      </w:r>
      <w:r w:rsidR="00BB5E21" w:rsidRPr="00C57C6F">
        <w:rPr>
          <w:rFonts w:ascii="Times New Roman" w:hAnsi="Times New Roman" w:cs="Times New Roman"/>
        </w:rPr>
        <w:t xml:space="preserve"> T</w:t>
      </w:r>
      <w:r w:rsidRPr="00C57C6F">
        <w:rPr>
          <w:rFonts w:ascii="Times New Roman" w:hAnsi="Times New Roman" w:cs="Times New Roman"/>
        </w:rPr>
        <w:t>hese</w:t>
      </w:r>
      <w:r w:rsidR="00BB5E21" w:rsidRPr="00C57C6F">
        <w:rPr>
          <w:rFonts w:ascii="Times New Roman" w:hAnsi="Times New Roman" w:cs="Times New Roman"/>
        </w:rPr>
        <w:t xml:space="preserve"> limitations</w:t>
      </w:r>
      <w:r w:rsidRPr="00C57C6F">
        <w:rPr>
          <w:rFonts w:ascii="Times New Roman" w:hAnsi="Times New Roman" w:cs="Times New Roman"/>
        </w:rPr>
        <w:t xml:space="preserve"> had minimal influence on the key treatment contrasts, which was predominantly supported by direct evidence. </w:t>
      </w:r>
      <w:r w:rsidR="00D8350D">
        <w:rPr>
          <w:rFonts w:ascii="Times New Roman" w:hAnsi="Times New Roman" w:cs="Times New Roman"/>
        </w:rPr>
        <w:t xml:space="preserve">The confidence ratings were determined by downgrading from high certainty based on the number of severity of concerns across CINeMA domains. </w:t>
      </w:r>
    </w:p>
    <w:p w14:paraId="20DCEB46" w14:textId="238367DC" w:rsidR="00C77925" w:rsidRPr="00C57C6F" w:rsidRDefault="00C77925" w:rsidP="0098090D">
      <w:pPr>
        <w:spacing w:after="0" w:line="480" w:lineRule="auto"/>
        <w:rPr>
          <w:rFonts w:ascii="Times New Roman" w:hAnsi="Times New Roman" w:cs="Times New Roman"/>
        </w:rPr>
      </w:pPr>
      <w:r w:rsidRPr="00C57C6F">
        <w:rPr>
          <w:rFonts w:ascii="Times New Roman" w:hAnsi="Times New Roman" w:cs="Times New Roman"/>
          <w:b/>
          <w:bCs/>
        </w:rPr>
        <w:lastRenderedPageBreak/>
        <w:t>Abbreviations</w:t>
      </w:r>
      <w:r w:rsidRPr="00C57C6F">
        <w:rPr>
          <w:rFonts w:ascii="Times New Roman" w:hAnsi="Times New Roman" w:cs="Times New Roman"/>
        </w:rPr>
        <w:t>: DGC=density gradient centrifugation; PSU=Pellet Swim-Up; DSU= Direct Swim-Up; DGC-PSU= Swim-Up after DGC (treated as PSU in analysis); MACS=magnetic-activated cell sorting; MACS-DGC, DGC-MACS, PSU-MACS, MACS-WSU=sequential methods; MFSS= Microfluidic sperm sorting</w:t>
      </w:r>
      <w:r w:rsidR="00E07DD7" w:rsidRPr="00C57C6F">
        <w:rPr>
          <w:rFonts w:ascii="Times New Roman" w:hAnsi="Times New Roman" w:cs="Times New Roman"/>
        </w:rPr>
        <w:t>.</w:t>
      </w:r>
    </w:p>
    <w:p w14:paraId="4ED5980D" w14:textId="77777777" w:rsidR="00C77925" w:rsidRDefault="00C77925" w:rsidP="00C77925"/>
    <w:p w14:paraId="4DBDF69B" w14:textId="77777777" w:rsidR="00AA5978" w:rsidRDefault="00AA5978"/>
    <w:sectPr w:rsidR="00AA5978" w:rsidSect="00C77925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2C0664" w14:textId="77777777" w:rsidR="005D0322" w:rsidRDefault="005D0322" w:rsidP="00D8350D">
      <w:pPr>
        <w:spacing w:after="0" w:line="240" w:lineRule="auto"/>
      </w:pPr>
      <w:r>
        <w:separator/>
      </w:r>
    </w:p>
  </w:endnote>
  <w:endnote w:type="continuationSeparator" w:id="0">
    <w:p w14:paraId="61966469" w14:textId="77777777" w:rsidR="005D0322" w:rsidRDefault="005D0322" w:rsidP="00D835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D75E9F" w14:textId="77777777" w:rsidR="005D0322" w:rsidRDefault="005D0322" w:rsidP="00D8350D">
      <w:pPr>
        <w:spacing w:after="0" w:line="240" w:lineRule="auto"/>
      </w:pPr>
      <w:r>
        <w:separator/>
      </w:r>
    </w:p>
  </w:footnote>
  <w:footnote w:type="continuationSeparator" w:id="0">
    <w:p w14:paraId="4C6FE5F3" w14:textId="77777777" w:rsidR="005D0322" w:rsidRDefault="005D0322" w:rsidP="00D835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925"/>
    <w:rsid w:val="00053EEB"/>
    <w:rsid w:val="0005476E"/>
    <w:rsid w:val="00161751"/>
    <w:rsid w:val="00256BFF"/>
    <w:rsid w:val="00372D93"/>
    <w:rsid w:val="005D0322"/>
    <w:rsid w:val="007F17AC"/>
    <w:rsid w:val="00945085"/>
    <w:rsid w:val="0098090D"/>
    <w:rsid w:val="00AA5978"/>
    <w:rsid w:val="00B916A6"/>
    <w:rsid w:val="00BB0EB6"/>
    <w:rsid w:val="00BB5E21"/>
    <w:rsid w:val="00C57C6F"/>
    <w:rsid w:val="00C77925"/>
    <w:rsid w:val="00D70F02"/>
    <w:rsid w:val="00D8350D"/>
    <w:rsid w:val="00E07DD7"/>
    <w:rsid w:val="00F76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C8E31D"/>
  <w15:chartTrackingRefBased/>
  <w15:docId w15:val="{C62825CA-2FFD-47E3-BF17-41976E9CA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925"/>
  </w:style>
  <w:style w:type="paragraph" w:styleId="Heading1">
    <w:name w:val="heading 1"/>
    <w:basedOn w:val="Normal"/>
    <w:next w:val="Normal"/>
    <w:link w:val="Heading1Char"/>
    <w:uiPriority w:val="9"/>
    <w:qFormat/>
    <w:rsid w:val="00C779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79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792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79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792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79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79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79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79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792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79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792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792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792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79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79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79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79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79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79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79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79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79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79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79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792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79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792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792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779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350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350D"/>
  </w:style>
  <w:style w:type="paragraph" w:styleId="Footer">
    <w:name w:val="footer"/>
    <w:basedOn w:val="Normal"/>
    <w:link w:val="FooterChar"/>
    <w:uiPriority w:val="99"/>
    <w:unhideWhenUsed/>
    <w:rsid w:val="00D8350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35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985</Words>
  <Characters>5620</Characters>
  <Application>Microsoft Office Word</Application>
  <DocSecurity>0</DocSecurity>
  <Lines>46</Lines>
  <Paragraphs>13</Paragraphs>
  <ScaleCrop>false</ScaleCrop>
  <Company/>
  <LinksUpToDate>false</LinksUpToDate>
  <CharactersWithSpaces>6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lin Wang</dc:creator>
  <cp:keywords/>
  <dc:description/>
  <cp:lastModifiedBy>Linlin Wang</cp:lastModifiedBy>
  <cp:revision>10</cp:revision>
  <dcterms:created xsi:type="dcterms:W3CDTF">2026-01-10T15:49:00Z</dcterms:created>
  <dcterms:modified xsi:type="dcterms:W3CDTF">2026-01-28T21:48:00Z</dcterms:modified>
</cp:coreProperties>
</file>